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60" w:type="dxa"/>
        <w:tblLook w:val="04A0" w:firstRow="1" w:lastRow="0" w:firstColumn="1" w:lastColumn="0" w:noHBand="0" w:noVBand="1"/>
      </w:tblPr>
      <w:tblGrid>
        <w:gridCol w:w="2800"/>
        <w:gridCol w:w="1980"/>
        <w:gridCol w:w="1720"/>
        <w:gridCol w:w="1560"/>
      </w:tblGrid>
      <w:tr w:rsidR="00A31904" w:rsidRPr="003B2083" w14:paraId="4387F035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71044EDD" w14:textId="77777777" w:rsidR="00A31904" w:rsidRPr="003B2083" w:rsidRDefault="00A31904" w:rsidP="00090147"/>
        </w:tc>
        <w:tc>
          <w:tcPr>
            <w:tcW w:w="1980" w:type="dxa"/>
            <w:noWrap/>
            <w:hideMark/>
          </w:tcPr>
          <w:p w14:paraId="4D525B76" w14:textId="77777777" w:rsidR="00A31904" w:rsidRPr="003B2083" w:rsidRDefault="00A31904" w:rsidP="00090147">
            <w:proofErr w:type="spellStart"/>
            <w:r>
              <w:t>sEVs</w:t>
            </w:r>
            <w:proofErr w:type="spellEnd"/>
            <w:r w:rsidRPr="003B2083">
              <w:t xml:space="preserve"> alone</w:t>
            </w:r>
          </w:p>
        </w:tc>
        <w:tc>
          <w:tcPr>
            <w:tcW w:w="1720" w:type="dxa"/>
            <w:noWrap/>
            <w:hideMark/>
          </w:tcPr>
          <w:p w14:paraId="6B8B9C59" w14:textId="77777777" w:rsidR="00A31904" w:rsidRPr="003B2083" w:rsidRDefault="00A31904" w:rsidP="00090147">
            <w:proofErr w:type="spellStart"/>
            <w:r>
              <w:t>sEVs</w:t>
            </w:r>
            <w:proofErr w:type="spellEnd"/>
            <w:r w:rsidRPr="003B2083">
              <w:t xml:space="preserve"> + cells</w:t>
            </w:r>
          </w:p>
        </w:tc>
        <w:tc>
          <w:tcPr>
            <w:tcW w:w="1560" w:type="dxa"/>
            <w:noWrap/>
            <w:hideMark/>
          </w:tcPr>
          <w:p w14:paraId="65FA0468" w14:textId="77777777" w:rsidR="00A31904" w:rsidRPr="003B2083" w:rsidRDefault="00A31904" w:rsidP="00090147">
            <w:r w:rsidRPr="003B2083">
              <w:t>Cells alone</w:t>
            </w:r>
          </w:p>
        </w:tc>
      </w:tr>
      <w:tr w:rsidR="00A31904" w:rsidRPr="003B2083" w14:paraId="45805B7C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511706B5" w14:textId="77777777" w:rsidR="00A31904" w:rsidRPr="003B2083" w:rsidRDefault="00A31904" w:rsidP="00090147">
            <w:r w:rsidRPr="003B2083">
              <w:t>Value_1</w:t>
            </w:r>
          </w:p>
        </w:tc>
        <w:tc>
          <w:tcPr>
            <w:tcW w:w="1980" w:type="dxa"/>
            <w:noWrap/>
            <w:hideMark/>
          </w:tcPr>
          <w:p w14:paraId="7B692557" w14:textId="77777777" w:rsidR="00A31904" w:rsidRPr="003B2083" w:rsidRDefault="00A31904" w:rsidP="00090147">
            <w:r w:rsidRPr="003B2083">
              <w:t>16.2</w:t>
            </w:r>
          </w:p>
        </w:tc>
        <w:tc>
          <w:tcPr>
            <w:tcW w:w="1720" w:type="dxa"/>
            <w:noWrap/>
            <w:hideMark/>
          </w:tcPr>
          <w:p w14:paraId="0BCA87C6" w14:textId="77777777" w:rsidR="00A31904" w:rsidRPr="003B2083" w:rsidRDefault="00A31904" w:rsidP="00090147">
            <w:r w:rsidRPr="003B2083">
              <w:t>16.22</w:t>
            </w:r>
          </w:p>
        </w:tc>
        <w:tc>
          <w:tcPr>
            <w:tcW w:w="1560" w:type="dxa"/>
            <w:noWrap/>
            <w:hideMark/>
          </w:tcPr>
          <w:p w14:paraId="73C7727F" w14:textId="77777777" w:rsidR="00A31904" w:rsidRPr="003B2083" w:rsidRDefault="00A31904" w:rsidP="00090147">
            <w:r w:rsidRPr="003B2083">
              <w:t>0</w:t>
            </w:r>
          </w:p>
        </w:tc>
      </w:tr>
      <w:tr w:rsidR="00A31904" w:rsidRPr="003B2083" w14:paraId="22CBABD3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68428CDF" w14:textId="77777777" w:rsidR="00A31904" w:rsidRPr="003B2083" w:rsidRDefault="00A31904" w:rsidP="00090147">
            <w:r w:rsidRPr="003B2083">
              <w:t>Value_2</w:t>
            </w:r>
          </w:p>
        </w:tc>
        <w:tc>
          <w:tcPr>
            <w:tcW w:w="1980" w:type="dxa"/>
            <w:noWrap/>
            <w:hideMark/>
          </w:tcPr>
          <w:p w14:paraId="5C232545" w14:textId="77777777" w:rsidR="00A31904" w:rsidRPr="003B2083" w:rsidRDefault="00A31904" w:rsidP="00090147">
            <w:r w:rsidRPr="003B2083">
              <w:t>15.44</w:t>
            </w:r>
          </w:p>
        </w:tc>
        <w:tc>
          <w:tcPr>
            <w:tcW w:w="1720" w:type="dxa"/>
            <w:noWrap/>
            <w:hideMark/>
          </w:tcPr>
          <w:p w14:paraId="4B59B53D" w14:textId="77777777" w:rsidR="00A31904" w:rsidRPr="003B2083" w:rsidRDefault="00A31904" w:rsidP="00090147">
            <w:r w:rsidRPr="003B2083">
              <w:t>15.52</w:t>
            </w:r>
          </w:p>
        </w:tc>
        <w:tc>
          <w:tcPr>
            <w:tcW w:w="1560" w:type="dxa"/>
            <w:noWrap/>
            <w:hideMark/>
          </w:tcPr>
          <w:p w14:paraId="4B8AB196" w14:textId="77777777" w:rsidR="00A31904" w:rsidRPr="003B2083" w:rsidRDefault="00A31904" w:rsidP="00090147">
            <w:r w:rsidRPr="003B2083">
              <w:t>0</w:t>
            </w:r>
          </w:p>
        </w:tc>
      </w:tr>
      <w:tr w:rsidR="00A31904" w:rsidRPr="003B2083" w14:paraId="6153BD7D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7A8B7971" w14:textId="77777777" w:rsidR="00A31904" w:rsidRPr="003B2083" w:rsidRDefault="00A31904" w:rsidP="00090147">
            <w:r w:rsidRPr="003B2083">
              <w:t>Value_3</w:t>
            </w:r>
          </w:p>
        </w:tc>
        <w:tc>
          <w:tcPr>
            <w:tcW w:w="1980" w:type="dxa"/>
            <w:noWrap/>
            <w:hideMark/>
          </w:tcPr>
          <w:p w14:paraId="53BEE24E" w14:textId="77777777" w:rsidR="00A31904" w:rsidRPr="003B2083" w:rsidRDefault="00A31904" w:rsidP="00090147">
            <w:r w:rsidRPr="003B2083">
              <w:t>16.78</w:t>
            </w:r>
          </w:p>
        </w:tc>
        <w:tc>
          <w:tcPr>
            <w:tcW w:w="1720" w:type="dxa"/>
            <w:noWrap/>
            <w:hideMark/>
          </w:tcPr>
          <w:p w14:paraId="5CFCA6B9" w14:textId="77777777" w:rsidR="00A31904" w:rsidRPr="003B2083" w:rsidRDefault="00A31904" w:rsidP="00090147">
            <w:r w:rsidRPr="003B2083">
              <w:t>15.46</w:t>
            </w:r>
          </w:p>
        </w:tc>
        <w:tc>
          <w:tcPr>
            <w:tcW w:w="1560" w:type="dxa"/>
            <w:noWrap/>
            <w:hideMark/>
          </w:tcPr>
          <w:p w14:paraId="6394DF9F" w14:textId="77777777" w:rsidR="00A31904" w:rsidRPr="003B2083" w:rsidRDefault="00A31904" w:rsidP="00090147">
            <w:r w:rsidRPr="003B2083">
              <w:t>0</w:t>
            </w:r>
          </w:p>
        </w:tc>
      </w:tr>
      <w:tr w:rsidR="00A31904" w:rsidRPr="003B2083" w14:paraId="34E87F7C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64993F5F" w14:textId="77777777" w:rsidR="00A31904" w:rsidRPr="003B2083" w:rsidRDefault="00A31904" w:rsidP="00090147"/>
        </w:tc>
        <w:tc>
          <w:tcPr>
            <w:tcW w:w="1980" w:type="dxa"/>
            <w:noWrap/>
            <w:hideMark/>
          </w:tcPr>
          <w:p w14:paraId="66210CFB" w14:textId="77777777" w:rsidR="00A31904" w:rsidRPr="003B2083" w:rsidRDefault="00A31904" w:rsidP="00090147"/>
        </w:tc>
        <w:tc>
          <w:tcPr>
            <w:tcW w:w="1720" w:type="dxa"/>
            <w:noWrap/>
            <w:hideMark/>
          </w:tcPr>
          <w:p w14:paraId="1CFBE17C" w14:textId="77777777" w:rsidR="00A31904" w:rsidRPr="003B2083" w:rsidRDefault="00A31904" w:rsidP="00090147"/>
        </w:tc>
        <w:tc>
          <w:tcPr>
            <w:tcW w:w="1560" w:type="dxa"/>
            <w:noWrap/>
            <w:hideMark/>
          </w:tcPr>
          <w:p w14:paraId="060625E5" w14:textId="77777777" w:rsidR="00A31904" w:rsidRPr="003B2083" w:rsidRDefault="00A31904" w:rsidP="00090147"/>
        </w:tc>
      </w:tr>
      <w:tr w:rsidR="00A31904" w:rsidRPr="003B2083" w14:paraId="0088B510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566F81DA" w14:textId="77777777" w:rsidR="00A31904" w:rsidRPr="003B2083" w:rsidRDefault="00A31904" w:rsidP="00090147">
            <w:r w:rsidRPr="003B2083">
              <w:t>Mean</w:t>
            </w:r>
          </w:p>
        </w:tc>
        <w:tc>
          <w:tcPr>
            <w:tcW w:w="1980" w:type="dxa"/>
            <w:noWrap/>
            <w:hideMark/>
          </w:tcPr>
          <w:p w14:paraId="0ED55ED1" w14:textId="77777777" w:rsidR="00A31904" w:rsidRPr="003B2083" w:rsidRDefault="00A31904" w:rsidP="00090147">
            <w:r w:rsidRPr="003B2083">
              <w:t>16.14</w:t>
            </w:r>
          </w:p>
        </w:tc>
        <w:tc>
          <w:tcPr>
            <w:tcW w:w="1720" w:type="dxa"/>
            <w:noWrap/>
            <w:hideMark/>
          </w:tcPr>
          <w:p w14:paraId="2AA32A81" w14:textId="77777777" w:rsidR="00A31904" w:rsidRPr="003B2083" w:rsidRDefault="00A31904" w:rsidP="00090147">
            <w:r w:rsidRPr="003B2083">
              <w:t>15.73</w:t>
            </w:r>
          </w:p>
        </w:tc>
        <w:tc>
          <w:tcPr>
            <w:tcW w:w="1560" w:type="dxa"/>
            <w:noWrap/>
            <w:hideMark/>
          </w:tcPr>
          <w:p w14:paraId="50A261A4" w14:textId="77777777" w:rsidR="00A31904" w:rsidRPr="003B2083" w:rsidRDefault="00A31904" w:rsidP="00090147">
            <w:r w:rsidRPr="003B2083">
              <w:t>0</w:t>
            </w:r>
          </w:p>
        </w:tc>
      </w:tr>
      <w:tr w:rsidR="00A31904" w:rsidRPr="003B2083" w14:paraId="00B3E91C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1796CA2E" w14:textId="77777777" w:rsidR="00A31904" w:rsidRPr="003B2083" w:rsidRDefault="00A31904" w:rsidP="00090147">
            <w:r w:rsidRPr="003B2083">
              <w:t>St. dev.</w:t>
            </w:r>
          </w:p>
        </w:tc>
        <w:tc>
          <w:tcPr>
            <w:tcW w:w="1980" w:type="dxa"/>
            <w:noWrap/>
            <w:hideMark/>
          </w:tcPr>
          <w:p w14:paraId="0ED7165D" w14:textId="77777777" w:rsidR="00A31904" w:rsidRPr="003B2083" w:rsidRDefault="00A31904" w:rsidP="00090147">
            <w:r w:rsidRPr="003B2083">
              <w:t>0.6720</w:t>
            </w:r>
          </w:p>
        </w:tc>
        <w:tc>
          <w:tcPr>
            <w:tcW w:w="1720" w:type="dxa"/>
            <w:noWrap/>
            <w:hideMark/>
          </w:tcPr>
          <w:p w14:paraId="6C81AFFB" w14:textId="77777777" w:rsidR="00A31904" w:rsidRPr="003B2083" w:rsidRDefault="00A31904" w:rsidP="00090147">
            <w:r w:rsidRPr="003B2083">
              <w:t>0.4225</w:t>
            </w:r>
          </w:p>
        </w:tc>
        <w:tc>
          <w:tcPr>
            <w:tcW w:w="1560" w:type="dxa"/>
            <w:noWrap/>
            <w:hideMark/>
          </w:tcPr>
          <w:p w14:paraId="46492F99" w14:textId="77777777" w:rsidR="00A31904" w:rsidRPr="003B2083" w:rsidRDefault="00A31904" w:rsidP="00090147">
            <w:r w:rsidRPr="003B2083">
              <w:t>0</w:t>
            </w:r>
          </w:p>
        </w:tc>
      </w:tr>
      <w:tr w:rsidR="00A31904" w:rsidRPr="003B2083" w14:paraId="073032FC" w14:textId="77777777" w:rsidTr="00090147">
        <w:trPr>
          <w:trHeight w:val="300"/>
        </w:trPr>
        <w:tc>
          <w:tcPr>
            <w:tcW w:w="2800" w:type="dxa"/>
            <w:noWrap/>
            <w:hideMark/>
          </w:tcPr>
          <w:p w14:paraId="11029990" w14:textId="77777777" w:rsidR="00A31904" w:rsidRPr="003B2083" w:rsidRDefault="00A31904" w:rsidP="00090147">
            <w:r w:rsidRPr="003B2083">
              <w:t>P-</w:t>
            </w:r>
            <w:proofErr w:type="spellStart"/>
            <w:r w:rsidRPr="003B2083">
              <w:t>valule</w:t>
            </w:r>
            <w:proofErr w:type="spellEnd"/>
            <w:r w:rsidRPr="003B2083">
              <w:t xml:space="preserve"> (Column B vs C)</w:t>
            </w:r>
          </w:p>
        </w:tc>
        <w:tc>
          <w:tcPr>
            <w:tcW w:w="1980" w:type="dxa"/>
            <w:noWrap/>
            <w:hideMark/>
          </w:tcPr>
          <w:p w14:paraId="2BC9DA3E" w14:textId="77777777" w:rsidR="00A31904" w:rsidRPr="003B2083" w:rsidRDefault="00A31904" w:rsidP="00090147">
            <w:r w:rsidRPr="003B2083">
              <w:t>0.4250</w:t>
            </w:r>
          </w:p>
        </w:tc>
        <w:tc>
          <w:tcPr>
            <w:tcW w:w="1720" w:type="dxa"/>
            <w:noWrap/>
            <w:hideMark/>
          </w:tcPr>
          <w:p w14:paraId="79C652F3" w14:textId="77777777" w:rsidR="00A31904" w:rsidRPr="003B2083" w:rsidRDefault="00A31904" w:rsidP="00090147"/>
        </w:tc>
        <w:tc>
          <w:tcPr>
            <w:tcW w:w="1560" w:type="dxa"/>
            <w:noWrap/>
            <w:hideMark/>
          </w:tcPr>
          <w:p w14:paraId="48693557" w14:textId="77777777" w:rsidR="00A31904" w:rsidRPr="003B2083" w:rsidRDefault="00A31904" w:rsidP="00090147"/>
        </w:tc>
      </w:tr>
    </w:tbl>
    <w:p w14:paraId="59DC270A" w14:textId="77777777" w:rsidR="00297D02" w:rsidRDefault="00297D02"/>
    <w:sectPr w:rsidR="00297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04"/>
    <w:rsid w:val="001208A0"/>
    <w:rsid w:val="001900AA"/>
    <w:rsid w:val="00297D02"/>
    <w:rsid w:val="002B1C29"/>
    <w:rsid w:val="00423CC8"/>
    <w:rsid w:val="006E74AB"/>
    <w:rsid w:val="009145C3"/>
    <w:rsid w:val="009F26C9"/>
    <w:rsid w:val="00A31904"/>
    <w:rsid w:val="00B86426"/>
    <w:rsid w:val="00FE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A3E162"/>
  <w15:chartTrackingRefBased/>
  <w15:docId w15:val="{48D6AF35-8C0F-4935-A134-6B3DF8EB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43</Characters>
  <Application>Microsoft Office Word</Application>
  <DocSecurity>0</DocSecurity>
  <Lines>32</Lines>
  <Paragraphs>25</Paragraphs>
  <ScaleCrop>false</ScaleCrop>
  <Company>KAUST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Isaioglou</dc:creator>
  <cp:keywords/>
  <dc:description/>
  <cp:lastModifiedBy>Ioannis Isaioglou</cp:lastModifiedBy>
  <cp:revision>2</cp:revision>
  <dcterms:created xsi:type="dcterms:W3CDTF">2024-03-27T11:29:00Z</dcterms:created>
  <dcterms:modified xsi:type="dcterms:W3CDTF">2024-03-2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884f0e-ed60-462c-9197-ce34117e3e9d</vt:lpwstr>
  </property>
</Properties>
</file>